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BD542" w14:textId="263D07F0" w:rsidR="00DA2F0E" w:rsidRPr="00496753" w:rsidRDefault="00CF6E5C">
      <w:pPr>
        <w:rPr>
          <w:lang w:val="en-US"/>
        </w:rPr>
      </w:pPr>
      <w:r w:rsidRPr="00496753">
        <w:rPr>
          <w:lang w:val="en-US"/>
        </w:rPr>
        <w:t xml:space="preserve">Appendix </w:t>
      </w:r>
      <w:r w:rsidR="005A0C76">
        <w:rPr>
          <w:lang w:val="en-US"/>
        </w:rPr>
        <w:t>3</w:t>
      </w:r>
      <w:r w:rsidRPr="00496753">
        <w:rPr>
          <w:lang w:val="en-US"/>
        </w:rPr>
        <w:t xml:space="preserve">: Data </w:t>
      </w:r>
      <w:r w:rsidR="005C64D3">
        <w:rPr>
          <w:lang w:val="en-US"/>
        </w:rPr>
        <w:t>e</w:t>
      </w:r>
      <w:r w:rsidRPr="00496753">
        <w:rPr>
          <w:lang w:val="en-US"/>
        </w:rPr>
        <w:t xml:space="preserve">xtraction </w:t>
      </w:r>
      <w:r w:rsidR="005C64D3">
        <w:rPr>
          <w:lang w:val="en-US"/>
        </w:rPr>
        <w:t>t</w:t>
      </w:r>
      <w:r w:rsidRPr="00496753">
        <w:rPr>
          <w:lang w:val="en-US"/>
        </w:rPr>
        <w:t>ool</w:t>
      </w:r>
    </w:p>
    <w:p w14:paraId="6710F3BB" w14:textId="77777777" w:rsidR="00927FA5" w:rsidRPr="00496753" w:rsidRDefault="00927FA5" w:rsidP="001E5736">
      <w:pPr>
        <w:jc w:val="both"/>
        <w:rPr>
          <w:b/>
          <w:i/>
          <w:lang w:val="en-US"/>
        </w:rPr>
      </w:pPr>
      <w:r w:rsidRPr="00496753">
        <w:rPr>
          <w:b/>
          <w:i/>
          <w:lang w:val="en-US"/>
        </w:rPr>
        <w:t>I. General Publication Information</w:t>
      </w:r>
    </w:p>
    <w:p w14:paraId="106333F7" w14:textId="77777777" w:rsidR="00927FA5" w:rsidRPr="00496753" w:rsidRDefault="00927FA5" w:rsidP="001E5736">
      <w:pPr>
        <w:pStyle w:val="PargrafodaLista"/>
        <w:numPr>
          <w:ilvl w:val="0"/>
          <w:numId w:val="1"/>
        </w:numPr>
        <w:ind w:left="714" w:hanging="357"/>
        <w:jc w:val="both"/>
        <w:rPr>
          <w:lang w:val="en-US"/>
        </w:rPr>
      </w:pPr>
      <w:r w:rsidRPr="00496753">
        <w:rPr>
          <w:b/>
          <w:lang w:val="en-US"/>
        </w:rPr>
        <w:t>Study ID:</w:t>
      </w:r>
      <w:r w:rsidRPr="00496753">
        <w:rPr>
          <w:lang w:val="en-US"/>
        </w:rPr>
        <w:t xml:space="preserve"> (Sequential number or unique code for the study)</w:t>
      </w:r>
    </w:p>
    <w:p w14:paraId="48CD34D7" w14:textId="77777777" w:rsidR="00927FA5" w:rsidRPr="00947B68" w:rsidRDefault="00927FA5" w:rsidP="001E5736">
      <w:pPr>
        <w:pStyle w:val="PargrafodaLista"/>
        <w:numPr>
          <w:ilvl w:val="0"/>
          <w:numId w:val="1"/>
        </w:numPr>
        <w:ind w:left="714" w:hanging="357"/>
        <w:jc w:val="both"/>
        <w:rPr>
          <w:b/>
          <w:lang w:val="pt-BR"/>
        </w:rPr>
      </w:pPr>
      <w:r w:rsidRPr="00947B68">
        <w:rPr>
          <w:b/>
          <w:lang w:val="pt-BR"/>
        </w:rPr>
        <w:t>Full Study Title:</w:t>
      </w:r>
    </w:p>
    <w:p w14:paraId="0370F918" w14:textId="77777777" w:rsidR="00927FA5" w:rsidRPr="00947B68" w:rsidRDefault="00927FA5" w:rsidP="001E5736">
      <w:pPr>
        <w:pStyle w:val="PargrafodaLista"/>
        <w:numPr>
          <w:ilvl w:val="0"/>
          <w:numId w:val="1"/>
        </w:numPr>
        <w:ind w:left="714" w:hanging="357"/>
        <w:jc w:val="both"/>
      </w:pPr>
      <w:r w:rsidRPr="00947B68">
        <w:rPr>
          <w:b/>
        </w:rPr>
        <w:t>Authors:</w:t>
      </w:r>
      <w:r w:rsidRPr="00947B68">
        <w:t xml:space="preserve"> (List first author and corresponding author, if applicable, or main authors)</w:t>
      </w:r>
    </w:p>
    <w:p w14:paraId="2010D128" w14:textId="77777777" w:rsidR="00927FA5" w:rsidRPr="00947B68" w:rsidRDefault="00927FA5" w:rsidP="001E5736">
      <w:pPr>
        <w:pStyle w:val="PargrafodaLista"/>
        <w:numPr>
          <w:ilvl w:val="0"/>
          <w:numId w:val="1"/>
        </w:numPr>
        <w:ind w:left="714" w:hanging="357"/>
        <w:jc w:val="both"/>
        <w:rPr>
          <w:b/>
          <w:lang w:val="pt-BR"/>
        </w:rPr>
      </w:pPr>
      <w:r w:rsidRPr="00947B68">
        <w:rPr>
          <w:b/>
          <w:lang w:val="pt-BR"/>
        </w:rPr>
        <w:t>Year of Publication:</w:t>
      </w:r>
    </w:p>
    <w:p w14:paraId="4034B14A" w14:textId="77777777" w:rsidR="00927FA5" w:rsidRPr="00496753" w:rsidRDefault="00927FA5" w:rsidP="001E5736">
      <w:pPr>
        <w:pStyle w:val="PargrafodaLista"/>
        <w:numPr>
          <w:ilvl w:val="0"/>
          <w:numId w:val="1"/>
        </w:numPr>
        <w:ind w:left="714" w:hanging="357"/>
        <w:jc w:val="both"/>
        <w:rPr>
          <w:lang w:val="en-US"/>
        </w:rPr>
      </w:pPr>
      <w:r w:rsidRPr="00496753">
        <w:rPr>
          <w:b/>
          <w:lang w:val="en-US"/>
        </w:rPr>
        <w:t>Journal/Publication Source:</w:t>
      </w:r>
      <w:r w:rsidRPr="00496753">
        <w:rPr>
          <w:lang w:val="en-US"/>
        </w:rPr>
        <w:t xml:space="preserve"> (Name of journal, publisher, etc.)</w:t>
      </w:r>
    </w:p>
    <w:p w14:paraId="408241D8" w14:textId="77777777" w:rsidR="00927FA5" w:rsidRPr="00496753" w:rsidRDefault="00927FA5" w:rsidP="001E5736">
      <w:pPr>
        <w:pStyle w:val="PargrafodaLista"/>
        <w:numPr>
          <w:ilvl w:val="0"/>
          <w:numId w:val="1"/>
        </w:numPr>
        <w:ind w:left="714" w:hanging="357"/>
        <w:jc w:val="both"/>
        <w:rPr>
          <w:lang w:val="en-US"/>
        </w:rPr>
      </w:pPr>
      <w:r w:rsidRPr="00496753">
        <w:rPr>
          <w:b/>
          <w:lang w:val="en-US"/>
        </w:rPr>
        <w:t>Country of Origin of the Study:</w:t>
      </w:r>
      <w:r w:rsidRPr="00496753">
        <w:rPr>
          <w:lang w:val="en-US"/>
        </w:rPr>
        <w:t xml:space="preserve"> (Where the research was conducted)</w:t>
      </w:r>
    </w:p>
    <w:p w14:paraId="6024CCC4" w14:textId="77777777" w:rsidR="00927FA5" w:rsidRPr="00496753" w:rsidRDefault="00927FA5" w:rsidP="001E5736">
      <w:pPr>
        <w:pStyle w:val="PargrafodaLista"/>
        <w:numPr>
          <w:ilvl w:val="0"/>
          <w:numId w:val="1"/>
        </w:numPr>
        <w:ind w:left="714" w:hanging="357"/>
        <w:jc w:val="both"/>
        <w:rPr>
          <w:lang w:val="en-US"/>
        </w:rPr>
      </w:pPr>
      <w:r w:rsidRPr="00496753">
        <w:rPr>
          <w:b/>
          <w:lang w:val="en-US"/>
        </w:rPr>
        <w:t>Language of Publication:</w:t>
      </w:r>
      <w:r w:rsidRPr="00496753">
        <w:rPr>
          <w:lang w:val="en-US"/>
        </w:rPr>
        <w:t xml:space="preserve"> (Confirm if English, Spanish, or Portuguese)</w:t>
      </w:r>
    </w:p>
    <w:p w14:paraId="7ED0581C" w14:textId="77777777" w:rsidR="00927FA5" w:rsidRPr="00496753" w:rsidRDefault="00927FA5" w:rsidP="001E5736">
      <w:pPr>
        <w:pStyle w:val="PargrafodaLista"/>
        <w:numPr>
          <w:ilvl w:val="0"/>
          <w:numId w:val="1"/>
        </w:numPr>
        <w:ind w:left="714" w:hanging="357"/>
        <w:jc w:val="both"/>
        <w:rPr>
          <w:lang w:val="en-US"/>
        </w:rPr>
      </w:pPr>
      <w:r w:rsidRPr="00496753">
        <w:rPr>
          <w:b/>
          <w:lang w:val="en-US"/>
        </w:rPr>
        <w:t xml:space="preserve">Publication Type: </w:t>
      </w:r>
      <w:r w:rsidRPr="00496753">
        <w:rPr>
          <w:lang w:val="en-US"/>
        </w:rPr>
        <w:t>(Select one or more options)</w:t>
      </w:r>
    </w:p>
    <w:p w14:paraId="19D1335E" w14:textId="77777777" w:rsidR="00927FA5" w:rsidRPr="00496753" w:rsidRDefault="001E5736" w:rsidP="001E5736">
      <w:pPr>
        <w:pStyle w:val="PargrafodaLista"/>
        <w:ind w:left="714"/>
        <w:jc w:val="both"/>
        <w:rPr>
          <w:lang w:val="en-US"/>
        </w:rPr>
      </w:pPr>
      <w:proofErr w:type="gramStart"/>
      <w:r w:rsidRPr="00496753">
        <w:rPr>
          <w:lang w:val="en-US"/>
        </w:rPr>
        <w:t>(    )</w:t>
      </w:r>
      <w:proofErr w:type="gramEnd"/>
      <w:r w:rsidRPr="00496753">
        <w:rPr>
          <w:lang w:val="en-US"/>
        </w:rPr>
        <w:t xml:space="preserve"> </w:t>
      </w:r>
      <w:r w:rsidR="00927FA5" w:rsidRPr="00496753">
        <w:rPr>
          <w:lang w:val="en-US"/>
        </w:rPr>
        <w:t xml:space="preserve"> Primary Study (Qualitative, Quantitative, Mixed Methods)</w:t>
      </w:r>
    </w:p>
    <w:p w14:paraId="09AC671B" w14:textId="77777777" w:rsidR="00927FA5" w:rsidRPr="00496753" w:rsidRDefault="001E5736" w:rsidP="001E5736">
      <w:pPr>
        <w:pStyle w:val="PargrafodaLista"/>
        <w:ind w:left="714"/>
        <w:jc w:val="both"/>
        <w:rPr>
          <w:lang w:val="en-US"/>
        </w:rPr>
      </w:pPr>
      <w:proofErr w:type="gramStart"/>
      <w:r w:rsidRPr="00496753">
        <w:rPr>
          <w:lang w:val="en-US"/>
        </w:rPr>
        <w:t>(    )</w:t>
      </w:r>
      <w:proofErr w:type="gramEnd"/>
      <w:r w:rsidRPr="00496753">
        <w:rPr>
          <w:lang w:val="en-US"/>
        </w:rPr>
        <w:t xml:space="preserve"> </w:t>
      </w:r>
      <w:r w:rsidR="00927FA5" w:rsidRPr="00496753">
        <w:rPr>
          <w:lang w:val="en-US"/>
        </w:rPr>
        <w:t xml:space="preserve"> Systematic Review</w:t>
      </w:r>
    </w:p>
    <w:p w14:paraId="35FC3500" w14:textId="77777777" w:rsidR="00927FA5" w:rsidRPr="00496753" w:rsidRDefault="001E5736" w:rsidP="001E5736">
      <w:pPr>
        <w:pStyle w:val="PargrafodaLista"/>
        <w:ind w:left="714"/>
        <w:jc w:val="both"/>
        <w:rPr>
          <w:lang w:val="en-US"/>
        </w:rPr>
      </w:pPr>
      <w:proofErr w:type="gramStart"/>
      <w:r w:rsidRPr="00496753">
        <w:rPr>
          <w:lang w:val="en-US"/>
        </w:rPr>
        <w:t>(    )</w:t>
      </w:r>
      <w:proofErr w:type="gramEnd"/>
      <w:r w:rsidRPr="00496753">
        <w:rPr>
          <w:lang w:val="en-US"/>
        </w:rPr>
        <w:t xml:space="preserve"> </w:t>
      </w:r>
      <w:r w:rsidR="00927FA5" w:rsidRPr="00496753">
        <w:rPr>
          <w:lang w:val="en-US"/>
        </w:rPr>
        <w:t xml:space="preserve"> Meta-analysis</w:t>
      </w:r>
    </w:p>
    <w:p w14:paraId="278A11B3" w14:textId="77777777" w:rsidR="00927FA5" w:rsidRPr="00496753" w:rsidRDefault="001E5736" w:rsidP="001E5736">
      <w:pPr>
        <w:pStyle w:val="PargrafodaLista"/>
        <w:ind w:left="714"/>
        <w:jc w:val="both"/>
        <w:rPr>
          <w:lang w:val="en-US"/>
        </w:rPr>
      </w:pPr>
      <w:proofErr w:type="gramStart"/>
      <w:r w:rsidRPr="00496753">
        <w:rPr>
          <w:lang w:val="en-US"/>
        </w:rPr>
        <w:t>(    )</w:t>
      </w:r>
      <w:proofErr w:type="gramEnd"/>
      <w:r w:rsidRPr="00496753">
        <w:rPr>
          <w:lang w:val="en-US"/>
        </w:rPr>
        <w:t xml:space="preserve"> </w:t>
      </w:r>
      <w:r w:rsidR="00927FA5" w:rsidRPr="00496753">
        <w:rPr>
          <w:lang w:val="en-US"/>
        </w:rPr>
        <w:t xml:space="preserve"> Meta-synthesis</w:t>
      </w:r>
    </w:p>
    <w:p w14:paraId="76D5CB8D" w14:textId="77777777" w:rsidR="00927FA5" w:rsidRPr="00496753" w:rsidRDefault="001E5736" w:rsidP="001E5736">
      <w:pPr>
        <w:pStyle w:val="PargrafodaLista"/>
        <w:ind w:left="714"/>
        <w:jc w:val="both"/>
        <w:rPr>
          <w:lang w:val="en-US"/>
        </w:rPr>
      </w:pPr>
      <w:proofErr w:type="gramStart"/>
      <w:r w:rsidRPr="00496753">
        <w:rPr>
          <w:lang w:val="en-US"/>
        </w:rPr>
        <w:t>(    )</w:t>
      </w:r>
      <w:proofErr w:type="gramEnd"/>
      <w:r w:rsidRPr="00496753">
        <w:rPr>
          <w:lang w:val="en-US"/>
        </w:rPr>
        <w:t xml:space="preserve"> </w:t>
      </w:r>
      <w:r w:rsidR="00927FA5" w:rsidRPr="00496753">
        <w:rPr>
          <w:lang w:val="en-US"/>
        </w:rPr>
        <w:t xml:space="preserve"> Book/Book Chapter</w:t>
      </w:r>
    </w:p>
    <w:p w14:paraId="02EEE407" w14:textId="77777777" w:rsidR="00927FA5" w:rsidRPr="00496753" w:rsidRDefault="001E5736" w:rsidP="001E5736">
      <w:pPr>
        <w:pStyle w:val="PargrafodaLista"/>
        <w:ind w:left="714"/>
        <w:jc w:val="both"/>
        <w:rPr>
          <w:lang w:val="en-US"/>
        </w:rPr>
      </w:pPr>
      <w:proofErr w:type="gramStart"/>
      <w:r w:rsidRPr="00496753">
        <w:rPr>
          <w:lang w:val="en-US"/>
        </w:rPr>
        <w:t>(    )</w:t>
      </w:r>
      <w:proofErr w:type="gramEnd"/>
      <w:r w:rsidRPr="00496753">
        <w:rPr>
          <w:lang w:val="en-US"/>
        </w:rPr>
        <w:t xml:space="preserve"> </w:t>
      </w:r>
      <w:r w:rsidR="00927FA5" w:rsidRPr="00496753">
        <w:rPr>
          <w:lang w:val="en-US"/>
        </w:rPr>
        <w:t xml:space="preserve"> Guideline</w:t>
      </w:r>
    </w:p>
    <w:p w14:paraId="21AE8124" w14:textId="77777777" w:rsidR="00927FA5" w:rsidRPr="00496753" w:rsidRDefault="001E5736" w:rsidP="001E5736">
      <w:pPr>
        <w:pStyle w:val="PargrafodaLista"/>
        <w:ind w:left="714"/>
        <w:jc w:val="both"/>
        <w:rPr>
          <w:lang w:val="en-US"/>
        </w:rPr>
      </w:pPr>
      <w:proofErr w:type="gramStart"/>
      <w:r w:rsidRPr="00496753">
        <w:rPr>
          <w:lang w:val="en-US"/>
        </w:rPr>
        <w:t>(    )</w:t>
      </w:r>
      <w:proofErr w:type="gramEnd"/>
      <w:r w:rsidRPr="00496753">
        <w:rPr>
          <w:lang w:val="en-US"/>
        </w:rPr>
        <w:t xml:space="preserve"> </w:t>
      </w:r>
      <w:r w:rsidR="00927FA5" w:rsidRPr="00496753">
        <w:rPr>
          <w:lang w:val="en-US"/>
        </w:rPr>
        <w:t xml:space="preserve"> Other (Specify):</w:t>
      </w:r>
      <w:r w:rsidRPr="00496753">
        <w:rPr>
          <w:lang w:val="en-US"/>
        </w:rPr>
        <w:t xml:space="preserve"> ____________________________________________</w:t>
      </w:r>
    </w:p>
    <w:p w14:paraId="3E9CF615" w14:textId="77777777" w:rsidR="00927FA5" w:rsidRPr="00496753" w:rsidRDefault="00927FA5" w:rsidP="001E5736">
      <w:pPr>
        <w:pStyle w:val="PargrafodaLista"/>
        <w:numPr>
          <w:ilvl w:val="0"/>
          <w:numId w:val="1"/>
        </w:numPr>
        <w:jc w:val="both"/>
        <w:rPr>
          <w:lang w:val="en-US"/>
        </w:rPr>
      </w:pPr>
      <w:r w:rsidRPr="00496753">
        <w:rPr>
          <w:b/>
          <w:lang w:val="en-US"/>
        </w:rPr>
        <w:t>Inclusion Status:</w:t>
      </w:r>
      <w:r w:rsidRPr="00496753">
        <w:rPr>
          <w:lang w:val="en-US"/>
        </w:rPr>
        <w:t xml:space="preserve"> (Mark if the study was included or excluded after full-text review)</w:t>
      </w:r>
    </w:p>
    <w:p w14:paraId="2699505B" w14:textId="77777777" w:rsidR="00927FA5" w:rsidRDefault="001E5736" w:rsidP="001E5736">
      <w:pPr>
        <w:pStyle w:val="PargrafodaLista"/>
        <w:jc w:val="both"/>
        <w:rPr>
          <w:lang w:val="pt-BR"/>
        </w:rPr>
      </w:pPr>
      <w:proofErr w:type="gramStart"/>
      <w:r>
        <w:rPr>
          <w:lang w:val="pt-BR"/>
        </w:rPr>
        <w:t>(    )</w:t>
      </w:r>
      <w:proofErr w:type="gramEnd"/>
      <w:r>
        <w:rPr>
          <w:lang w:val="pt-BR"/>
        </w:rPr>
        <w:t xml:space="preserve"> </w:t>
      </w:r>
      <w:r w:rsidR="00927FA5" w:rsidRPr="00927FA5">
        <w:rPr>
          <w:lang w:val="pt-BR"/>
        </w:rPr>
        <w:t xml:space="preserve"> Included</w:t>
      </w:r>
    </w:p>
    <w:p w14:paraId="62AC8CE5" w14:textId="77777777" w:rsidR="00927FA5" w:rsidRDefault="001E5736" w:rsidP="001E5736">
      <w:pPr>
        <w:pStyle w:val="PargrafodaLista"/>
        <w:jc w:val="both"/>
        <w:rPr>
          <w:lang w:val="pt-BR"/>
        </w:rPr>
      </w:pPr>
      <w:proofErr w:type="gramStart"/>
      <w:r>
        <w:rPr>
          <w:lang w:val="pt-BR"/>
        </w:rPr>
        <w:t>(    )</w:t>
      </w:r>
      <w:proofErr w:type="gramEnd"/>
      <w:r>
        <w:rPr>
          <w:lang w:val="pt-BR"/>
        </w:rPr>
        <w:t xml:space="preserve"> </w:t>
      </w:r>
      <w:r w:rsidR="00927FA5" w:rsidRPr="00927FA5">
        <w:rPr>
          <w:lang w:val="pt-BR"/>
        </w:rPr>
        <w:t xml:space="preserve"> Excluded (Complete item 10)</w:t>
      </w:r>
    </w:p>
    <w:p w14:paraId="10A6253B" w14:textId="77777777" w:rsidR="00927FA5" w:rsidRPr="00496753" w:rsidRDefault="00927FA5" w:rsidP="001E5736">
      <w:pPr>
        <w:pStyle w:val="PargrafodaLista"/>
        <w:numPr>
          <w:ilvl w:val="0"/>
          <w:numId w:val="1"/>
        </w:numPr>
        <w:jc w:val="both"/>
        <w:rPr>
          <w:lang w:val="en-US"/>
        </w:rPr>
      </w:pPr>
      <w:r w:rsidRPr="00496753">
        <w:rPr>
          <w:b/>
          <w:lang w:val="en-US"/>
        </w:rPr>
        <w:t>Reason for Exclusion (if applicable):</w:t>
      </w:r>
      <w:r w:rsidRPr="00496753">
        <w:rPr>
          <w:lang w:val="en-US"/>
        </w:rPr>
        <w:t xml:space="preserve"> (e.g., does not meet population criteria, does not address feedback, not surgical context, language, publication type, etc.)</w:t>
      </w:r>
    </w:p>
    <w:p w14:paraId="50EEFB76" w14:textId="77777777" w:rsidR="001E5736" w:rsidRPr="001E5736" w:rsidRDefault="001E5736" w:rsidP="001E5736">
      <w:pPr>
        <w:pStyle w:val="PargrafodaLista"/>
        <w:jc w:val="both"/>
      </w:pPr>
      <w:r w:rsidRPr="001E5736">
        <w:t>_______________________________________________________________</w:t>
      </w:r>
    </w:p>
    <w:p w14:paraId="7B31AC17" w14:textId="77777777" w:rsidR="00927FA5" w:rsidRPr="001E5736" w:rsidRDefault="00927FA5" w:rsidP="001E5736">
      <w:pPr>
        <w:jc w:val="both"/>
        <w:rPr>
          <w:b/>
          <w:i/>
        </w:rPr>
      </w:pPr>
      <w:r w:rsidRPr="001E5736">
        <w:rPr>
          <w:b/>
          <w:i/>
        </w:rPr>
        <w:t>II. Characteristics of the Studied Population</w:t>
      </w:r>
    </w:p>
    <w:p w14:paraId="3BA3E079" w14:textId="77777777" w:rsidR="00927FA5" w:rsidRDefault="00927FA5" w:rsidP="001E5736">
      <w:pPr>
        <w:pStyle w:val="PargrafodaLista"/>
        <w:numPr>
          <w:ilvl w:val="0"/>
          <w:numId w:val="2"/>
        </w:numPr>
        <w:jc w:val="both"/>
      </w:pPr>
      <w:proofErr w:type="gramStart"/>
      <w:r w:rsidRPr="00947B68">
        <w:rPr>
          <w:b/>
        </w:rPr>
        <w:t>Total</w:t>
      </w:r>
      <w:proofErr w:type="gramEnd"/>
      <w:r w:rsidRPr="00947B68">
        <w:rPr>
          <w:b/>
        </w:rPr>
        <w:t xml:space="preserve"> Number of Participants:</w:t>
      </w:r>
      <w:r>
        <w:t xml:space="preserve"> (Surgical Residents)</w:t>
      </w:r>
    </w:p>
    <w:p w14:paraId="18E74E03" w14:textId="77777777" w:rsidR="00927FA5" w:rsidRDefault="00927FA5" w:rsidP="001E5736">
      <w:pPr>
        <w:pStyle w:val="PargrafodaLista"/>
        <w:numPr>
          <w:ilvl w:val="0"/>
          <w:numId w:val="2"/>
        </w:numPr>
        <w:jc w:val="both"/>
      </w:pPr>
      <w:r w:rsidRPr="00947B68">
        <w:rPr>
          <w:b/>
        </w:rPr>
        <w:t xml:space="preserve">Surgical Specialty(ies) of Residents: </w:t>
      </w:r>
      <w:r>
        <w:t>(e.g., General Surgery, Orthopedics, Neurosurgery, etc.)</w:t>
      </w:r>
    </w:p>
    <w:p w14:paraId="7CA88A93" w14:textId="77777777" w:rsidR="00927FA5" w:rsidRDefault="00927FA5" w:rsidP="001E5736">
      <w:pPr>
        <w:pStyle w:val="PargrafodaLista"/>
        <w:numPr>
          <w:ilvl w:val="0"/>
          <w:numId w:val="2"/>
        </w:numPr>
        <w:jc w:val="both"/>
      </w:pPr>
      <w:r w:rsidRPr="00947B68">
        <w:rPr>
          <w:b/>
        </w:rPr>
        <w:t>Year(s) of Residency of Participants:</w:t>
      </w:r>
      <w:r>
        <w:t xml:space="preserve"> (e.g., PGY-1, PGY-2, PGY-3, all years, etc.)</w:t>
      </w:r>
    </w:p>
    <w:p w14:paraId="68D92029" w14:textId="77777777" w:rsidR="00927FA5" w:rsidRDefault="00927FA5" w:rsidP="001E5736">
      <w:pPr>
        <w:pStyle w:val="PargrafodaLista"/>
        <w:numPr>
          <w:ilvl w:val="0"/>
          <w:numId w:val="2"/>
        </w:numPr>
        <w:jc w:val="both"/>
      </w:pPr>
      <w:r w:rsidRPr="00947B68">
        <w:rPr>
          <w:b/>
        </w:rPr>
        <w:t>Age Range of Participants (if mentioned):</w:t>
      </w:r>
      <w:r>
        <w:t xml:space="preserve"> (e.g., mean age, range)</w:t>
      </w:r>
    </w:p>
    <w:p w14:paraId="6CB3C159" w14:textId="77777777" w:rsidR="00927FA5" w:rsidRDefault="00927FA5" w:rsidP="001E5736">
      <w:pPr>
        <w:pStyle w:val="PargrafodaLista"/>
        <w:numPr>
          <w:ilvl w:val="0"/>
          <w:numId w:val="2"/>
        </w:numPr>
        <w:jc w:val="both"/>
      </w:pPr>
      <w:r w:rsidRPr="00947B68">
        <w:rPr>
          <w:b/>
        </w:rPr>
        <w:t xml:space="preserve">Geographical/Institutional Context: </w:t>
      </w:r>
      <w:r>
        <w:t>(e.g., university hospital, training center, country, region, etc.)</w:t>
      </w:r>
    </w:p>
    <w:p w14:paraId="470D6838" w14:textId="77777777" w:rsidR="00927FA5" w:rsidRPr="001E5736" w:rsidRDefault="00927FA5" w:rsidP="001E5736">
      <w:pPr>
        <w:jc w:val="both"/>
        <w:rPr>
          <w:b/>
          <w:i/>
        </w:rPr>
      </w:pPr>
      <w:r w:rsidRPr="001E5736">
        <w:rPr>
          <w:b/>
          <w:i/>
        </w:rPr>
        <w:t>III. Feedback Concept and Methodology</w:t>
      </w:r>
    </w:p>
    <w:p w14:paraId="686413F8" w14:textId="77777777" w:rsidR="00927FA5" w:rsidRDefault="00927FA5" w:rsidP="001E5736">
      <w:pPr>
        <w:pStyle w:val="PargrafodaLista"/>
        <w:numPr>
          <w:ilvl w:val="0"/>
          <w:numId w:val="3"/>
        </w:numPr>
        <w:jc w:val="both"/>
      </w:pPr>
      <w:r w:rsidRPr="00947B68">
        <w:rPr>
          <w:b/>
        </w:rPr>
        <w:t>Definition of Feedback Used in the Study (if explicit):</w:t>
      </w:r>
      <w:r>
        <w:t xml:space="preserve"> (Transcribe or summarize the definition presented by the study authors)</w:t>
      </w:r>
    </w:p>
    <w:p w14:paraId="625EF2F3" w14:textId="77777777" w:rsidR="00927FA5" w:rsidRPr="00496753" w:rsidRDefault="00927FA5" w:rsidP="001E5736">
      <w:pPr>
        <w:pStyle w:val="PargrafodaLista"/>
        <w:numPr>
          <w:ilvl w:val="0"/>
          <w:numId w:val="3"/>
        </w:numPr>
        <w:jc w:val="both"/>
        <w:rPr>
          <w:lang w:val="en-US"/>
        </w:rPr>
      </w:pPr>
      <w:r w:rsidRPr="00496753">
        <w:rPr>
          <w:b/>
          <w:lang w:val="en-US"/>
        </w:rPr>
        <w:t>Type(s) of Feedback Investigated:</w:t>
      </w:r>
      <w:r w:rsidRPr="00496753">
        <w:rPr>
          <w:lang w:val="en-US"/>
        </w:rPr>
        <w:t xml:space="preserve"> (Mark one or more options and elaborate)</w:t>
      </w:r>
    </w:p>
    <w:p w14:paraId="6F9B36A8" w14:textId="77777777" w:rsidR="00927FA5" w:rsidRPr="00496753" w:rsidRDefault="001E5736" w:rsidP="001E5736">
      <w:pPr>
        <w:pStyle w:val="PargrafodaLista"/>
        <w:jc w:val="both"/>
        <w:rPr>
          <w:lang w:val="en-US"/>
        </w:rPr>
      </w:pPr>
      <w:r w:rsidRPr="00496753">
        <w:rPr>
          <w:lang w:val="en-US"/>
        </w:rPr>
        <w:t xml:space="preserve">(    ) </w:t>
      </w:r>
      <w:r w:rsidR="00927FA5" w:rsidRPr="00496753">
        <w:rPr>
          <w:lang w:val="en-US"/>
        </w:rPr>
        <w:t>Oral</w:t>
      </w:r>
    </w:p>
    <w:p w14:paraId="308CB7D4" w14:textId="77777777" w:rsidR="00927FA5" w:rsidRDefault="001E5736" w:rsidP="001E5736">
      <w:pPr>
        <w:pStyle w:val="PargrafodaLista"/>
        <w:jc w:val="both"/>
      </w:pPr>
      <w:r w:rsidRPr="00496753">
        <w:rPr>
          <w:lang w:val="en-US"/>
        </w:rPr>
        <w:t xml:space="preserve">(    ) </w:t>
      </w:r>
      <w:r w:rsidR="00927FA5">
        <w:t>Written</w:t>
      </w:r>
    </w:p>
    <w:p w14:paraId="21750FF7" w14:textId="77777777" w:rsidR="00927FA5" w:rsidRDefault="001E5736" w:rsidP="001E5736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Simulation-based</w:t>
      </w:r>
    </w:p>
    <w:p w14:paraId="22F2494E" w14:textId="77777777" w:rsidR="00927FA5" w:rsidRDefault="001E5736" w:rsidP="001E5736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Videotaping</w:t>
      </w:r>
    </w:p>
    <w:p w14:paraId="43F2EF41" w14:textId="77777777" w:rsidR="00927FA5" w:rsidRDefault="001E5736" w:rsidP="001E5736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Audience Response Systems</w:t>
      </w:r>
    </w:p>
    <w:p w14:paraId="59D17A1C" w14:textId="77777777" w:rsidR="00927FA5" w:rsidRDefault="001E5736" w:rsidP="001E5736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Computer-based Tools</w:t>
      </w:r>
    </w:p>
    <w:p w14:paraId="54467AC8" w14:textId="77777777" w:rsidR="00927FA5" w:rsidRDefault="001E5736" w:rsidP="001E5736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Patient Feedback</w:t>
      </w:r>
    </w:p>
    <w:p w14:paraId="2EE1391A" w14:textId="77777777" w:rsidR="00927FA5" w:rsidRDefault="001E5736" w:rsidP="001E5736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Other (Specify):</w:t>
      </w:r>
      <w:r>
        <w:t xml:space="preserve"> ___________________________________________________</w:t>
      </w:r>
    </w:p>
    <w:p w14:paraId="11586A3F" w14:textId="77777777" w:rsidR="00927FA5" w:rsidRDefault="00927FA5" w:rsidP="001E5736">
      <w:pPr>
        <w:pStyle w:val="PargrafodaLista"/>
        <w:numPr>
          <w:ilvl w:val="0"/>
          <w:numId w:val="3"/>
        </w:numPr>
        <w:jc w:val="both"/>
      </w:pPr>
      <w:r w:rsidRPr="00947B68">
        <w:rPr>
          <w:b/>
        </w:rPr>
        <w:t>Feedback Delivery Methodology(ies) Addressed:</w:t>
      </w:r>
      <w:r>
        <w:t xml:space="preserve"> (Mark one or more options and elaborate)</w:t>
      </w:r>
    </w:p>
    <w:p w14:paraId="07F0B786" w14:textId="77777777" w:rsidR="00927FA5" w:rsidRDefault="001E5736" w:rsidP="001E5736">
      <w:pPr>
        <w:pStyle w:val="PargrafodaLista"/>
        <w:jc w:val="both"/>
      </w:pPr>
      <w:proofErr w:type="gramStart"/>
      <w:r>
        <w:lastRenderedPageBreak/>
        <w:t>(    )</w:t>
      </w:r>
      <w:proofErr w:type="gramEnd"/>
      <w:r>
        <w:t xml:space="preserve"> </w:t>
      </w:r>
      <w:r w:rsidR="00927FA5">
        <w:t>Feedback Sandwich</w:t>
      </w:r>
    </w:p>
    <w:p w14:paraId="38BD51D8" w14:textId="77777777" w:rsidR="00927FA5" w:rsidRDefault="001E5736" w:rsidP="001E5736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Pendleton Model</w:t>
      </w:r>
    </w:p>
    <w:p w14:paraId="51F98DDB" w14:textId="77777777" w:rsidR="00927FA5" w:rsidRDefault="001E5736" w:rsidP="001E5736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Pendleton Plus</w:t>
      </w:r>
    </w:p>
    <w:p w14:paraId="6DC3E1D9" w14:textId="77777777" w:rsidR="00927FA5" w:rsidRDefault="001E5736" w:rsidP="001E5736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Learning Conversation</w:t>
      </w:r>
    </w:p>
    <w:p w14:paraId="0EBC3320" w14:textId="77777777" w:rsidR="00927FA5" w:rsidRDefault="001E5736" w:rsidP="001E5736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Group Feedback</w:t>
      </w:r>
    </w:p>
    <w:p w14:paraId="65021EAD" w14:textId="77777777" w:rsidR="00927FA5" w:rsidRDefault="001E5736" w:rsidP="001E5736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Peer Feedback</w:t>
      </w:r>
    </w:p>
    <w:p w14:paraId="1D5FBAB3" w14:textId="77777777" w:rsidR="00927FA5" w:rsidRDefault="001E5736" w:rsidP="001E5736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Multisource Feedback</w:t>
      </w:r>
    </w:p>
    <w:p w14:paraId="7C8A356C" w14:textId="77777777" w:rsidR="00927FA5" w:rsidRDefault="001E5736" w:rsidP="001E5736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Self-feedback</w:t>
      </w:r>
    </w:p>
    <w:p w14:paraId="5D306C9D" w14:textId="77777777" w:rsidR="00927FA5" w:rsidRDefault="001E5736" w:rsidP="001E5736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Other (Specify):</w:t>
      </w:r>
      <w:r>
        <w:t xml:space="preserve"> ______________________________________________________</w:t>
      </w:r>
    </w:p>
    <w:p w14:paraId="25C3B0F5" w14:textId="77777777" w:rsidR="00927FA5" w:rsidRPr="00E25B18" w:rsidRDefault="00927FA5" w:rsidP="001E5736">
      <w:pPr>
        <w:pStyle w:val="PargrafodaLista"/>
        <w:numPr>
          <w:ilvl w:val="0"/>
          <w:numId w:val="3"/>
        </w:numPr>
        <w:jc w:val="both"/>
        <w:rPr>
          <w:b/>
        </w:rPr>
      </w:pPr>
      <w:r w:rsidRPr="00E25B18">
        <w:rPr>
          <w:b/>
        </w:rPr>
        <w:t>Learning Domains Focused by Feedback (if mentioned):</w:t>
      </w:r>
    </w:p>
    <w:p w14:paraId="5F686C63" w14:textId="77777777" w:rsidR="00927FA5" w:rsidRDefault="001E5736" w:rsidP="001E5736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Cognitive</w:t>
      </w:r>
    </w:p>
    <w:p w14:paraId="4412F372" w14:textId="77777777" w:rsidR="00927FA5" w:rsidRDefault="001E5736" w:rsidP="001E5736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Psychomotor</w:t>
      </w:r>
    </w:p>
    <w:p w14:paraId="26124252" w14:textId="77777777" w:rsidR="00927FA5" w:rsidRDefault="001E5736" w:rsidP="001E5736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Affective</w:t>
      </w:r>
    </w:p>
    <w:p w14:paraId="2586F877" w14:textId="77777777" w:rsidR="00927FA5" w:rsidRDefault="001E5736" w:rsidP="001E5736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Not specified</w:t>
      </w:r>
    </w:p>
    <w:p w14:paraId="45F6BB4E" w14:textId="77777777" w:rsidR="00927FA5" w:rsidRPr="001E5736" w:rsidRDefault="00927FA5" w:rsidP="001E5736">
      <w:pPr>
        <w:jc w:val="both"/>
        <w:rPr>
          <w:b/>
          <w:i/>
        </w:rPr>
      </w:pPr>
      <w:r w:rsidRPr="001E5736">
        <w:rPr>
          <w:b/>
          <w:i/>
        </w:rPr>
        <w:t>IV. Residents' Perception of Feedback</w:t>
      </w:r>
    </w:p>
    <w:p w14:paraId="257C8384" w14:textId="77777777" w:rsidR="00927FA5" w:rsidRDefault="00927FA5" w:rsidP="001E5736">
      <w:pPr>
        <w:pStyle w:val="PargrafodaLista"/>
        <w:numPr>
          <w:ilvl w:val="0"/>
          <w:numId w:val="4"/>
        </w:numPr>
        <w:jc w:val="both"/>
      </w:pPr>
      <w:r w:rsidRPr="00947B68">
        <w:rPr>
          <w:b/>
        </w:rPr>
        <w:t>Key Findings on Residents' Perception:</w:t>
      </w:r>
      <w:r>
        <w:t xml:space="preserve"> (Describe in detail the qualitative and quantitative results related to perception)</w:t>
      </w:r>
    </w:p>
    <w:p w14:paraId="34CE332C" w14:textId="77777777" w:rsidR="00927FA5" w:rsidRDefault="00927FA5" w:rsidP="001E5736">
      <w:pPr>
        <w:pStyle w:val="PargrafodaLista"/>
        <w:numPr>
          <w:ilvl w:val="0"/>
          <w:numId w:val="4"/>
        </w:numPr>
        <w:jc w:val="both"/>
      </w:pPr>
      <w:r w:rsidRPr="00947B68">
        <w:rPr>
          <w:b/>
        </w:rPr>
        <w:t>Positive Aspects of Perception:</w:t>
      </w:r>
      <w:r>
        <w:t xml:space="preserve"> (e.g., feedback useful for improvement, generates action, valued, etc.)</w:t>
      </w:r>
    </w:p>
    <w:p w14:paraId="658DFF1E" w14:textId="77777777" w:rsidR="00927FA5" w:rsidRDefault="00927FA5" w:rsidP="001E5736">
      <w:pPr>
        <w:pStyle w:val="PargrafodaLista"/>
        <w:numPr>
          <w:ilvl w:val="0"/>
          <w:numId w:val="4"/>
        </w:numPr>
        <w:jc w:val="both"/>
      </w:pPr>
      <w:r w:rsidRPr="00947B68">
        <w:rPr>
          <w:b/>
        </w:rPr>
        <w:t>Negative Aspects of Perception:</w:t>
      </w:r>
      <w:r>
        <w:t xml:space="preserve"> (e.g., insufficient quantity, differing perception from giver, frustration, affects self-confidence, lack of specificity, etc.)</w:t>
      </w:r>
    </w:p>
    <w:p w14:paraId="1380FD77" w14:textId="77777777" w:rsidR="00927FA5" w:rsidRDefault="00927FA5" w:rsidP="001E5736">
      <w:pPr>
        <w:pStyle w:val="PargrafodaLista"/>
        <w:numPr>
          <w:ilvl w:val="0"/>
          <w:numId w:val="4"/>
        </w:numPr>
        <w:jc w:val="both"/>
      </w:pPr>
      <w:r w:rsidRPr="00947B68">
        <w:rPr>
          <w:b/>
        </w:rPr>
        <w:t>Factors Influencing Perception (as per the study):</w:t>
      </w:r>
      <w:r>
        <w:t xml:space="preserve"> (Describe identified factors)</w:t>
      </w:r>
    </w:p>
    <w:p w14:paraId="5688705B" w14:textId="77777777" w:rsidR="00927FA5" w:rsidRDefault="00947B68" w:rsidP="00947B68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Credibility of the Teacher/Giver</w:t>
      </w:r>
    </w:p>
    <w:p w14:paraId="4B4B40C1" w14:textId="77777777" w:rsidR="00927FA5" w:rsidRDefault="00947B68" w:rsidP="00947B68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Team Composition (multidisciplinary)</w:t>
      </w:r>
    </w:p>
    <w:p w14:paraId="210002F5" w14:textId="77777777" w:rsidR="00927FA5" w:rsidRDefault="00947B68" w:rsidP="00947B68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Manner and Environment of Feedback Delivery</w:t>
      </w:r>
    </w:p>
    <w:p w14:paraId="187E387D" w14:textId="77777777" w:rsidR="00927FA5" w:rsidRDefault="00947B68" w:rsidP="00947B68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Teacher's Educational Beliefs</w:t>
      </w:r>
    </w:p>
    <w:p w14:paraId="3D49D1D3" w14:textId="77777777" w:rsidR="00927FA5" w:rsidRDefault="00947B68" w:rsidP="00947B68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Learner's Individual Experiences</w:t>
      </w:r>
    </w:p>
    <w:p w14:paraId="54037141" w14:textId="77777777" w:rsidR="00927FA5" w:rsidRDefault="00947B68" w:rsidP="00947B68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Learner's Level of Expectation and Motivation</w:t>
      </w:r>
    </w:p>
    <w:p w14:paraId="231CB025" w14:textId="77777777" w:rsidR="00927FA5" w:rsidRDefault="00947B68" w:rsidP="00947B68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Relationship between Feedback and Reflection (Internal Feedback)</w:t>
      </w:r>
    </w:p>
    <w:p w14:paraId="1E9E33A4" w14:textId="77777777" w:rsidR="00927FA5" w:rsidRDefault="00947B68" w:rsidP="00947B68">
      <w:pPr>
        <w:pStyle w:val="PargrafodaLista"/>
        <w:jc w:val="both"/>
      </w:pPr>
      <w:proofErr w:type="gramStart"/>
      <w:r>
        <w:t>(    )</w:t>
      </w:r>
      <w:proofErr w:type="gramEnd"/>
      <w:r>
        <w:t xml:space="preserve"> </w:t>
      </w:r>
      <w:r w:rsidR="00927FA5">
        <w:t>Other (Specify):</w:t>
      </w:r>
      <w:r>
        <w:t xml:space="preserve"> _______________________________________________________</w:t>
      </w:r>
    </w:p>
    <w:p w14:paraId="362FD6E5" w14:textId="77777777" w:rsidR="00927FA5" w:rsidRPr="00947B68" w:rsidRDefault="00927FA5" w:rsidP="00947B68">
      <w:pPr>
        <w:pStyle w:val="PargrafodaLista"/>
        <w:numPr>
          <w:ilvl w:val="0"/>
          <w:numId w:val="4"/>
        </w:numPr>
        <w:jc w:val="both"/>
        <w:rPr>
          <w:b/>
        </w:rPr>
      </w:pPr>
      <w:r w:rsidRPr="00947B68">
        <w:rPr>
          <w:b/>
        </w:rPr>
        <w:t>Residents' Preferences Regarding Feedback (if mentioned):</w:t>
      </w:r>
      <w:r>
        <w:t xml:space="preserve"> (e.g., timing of delivery - </w:t>
      </w:r>
      <w:r w:rsidRPr="00947B68">
        <w:rPr>
          <w:b/>
        </w:rPr>
        <w:t>during/immediately after case; format - face-to-face; frequency - within 1 week)</w:t>
      </w:r>
    </w:p>
    <w:p w14:paraId="6453F17F" w14:textId="77777777" w:rsidR="00927FA5" w:rsidRDefault="00927FA5" w:rsidP="00947B68">
      <w:pPr>
        <w:pStyle w:val="PargrafodaLista"/>
        <w:numPr>
          <w:ilvl w:val="0"/>
          <w:numId w:val="4"/>
        </w:numPr>
        <w:jc w:val="both"/>
      </w:pPr>
      <w:r w:rsidRPr="00947B68">
        <w:rPr>
          <w:b/>
        </w:rPr>
        <w:t>How Perception was Measured in the Study:</w:t>
      </w:r>
      <w:r>
        <w:t xml:space="preserve"> (e.g., validated questionnaires, semi-structured interviews, focus groups, observation, Likert scales, etc.)</w:t>
      </w:r>
    </w:p>
    <w:p w14:paraId="03647AF8" w14:textId="77777777" w:rsidR="00927FA5" w:rsidRPr="00947B68" w:rsidRDefault="00927FA5" w:rsidP="001E5736">
      <w:pPr>
        <w:jc w:val="both"/>
        <w:rPr>
          <w:b/>
          <w:i/>
        </w:rPr>
      </w:pPr>
      <w:r w:rsidRPr="00947B68">
        <w:rPr>
          <w:b/>
          <w:i/>
        </w:rPr>
        <w:t>V. Impact of Feedback on Residents' Education</w:t>
      </w:r>
    </w:p>
    <w:p w14:paraId="40CE29CD" w14:textId="77777777" w:rsidR="00927FA5" w:rsidRDefault="00927FA5" w:rsidP="00947B68">
      <w:pPr>
        <w:pStyle w:val="PargrafodaLista"/>
        <w:numPr>
          <w:ilvl w:val="0"/>
          <w:numId w:val="5"/>
        </w:numPr>
        <w:jc w:val="both"/>
      </w:pPr>
      <w:r w:rsidRPr="00947B68">
        <w:rPr>
          <w:b/>
        </w:rPr>
        <w:t>Impact on Learning Progress:</w:t>
      </w:r>
      <w:r>
        <w:t xml:space="preserve"> (Describe how feedback affects residents' learning)</w:t>
      </w:r>
    </w:p>
    <w:p w14:paraId="40266FAB" w14:textId="77777777" w:rsidR="00927FA5" w:rsidRDefault="00927FA5" w:rsidP="00947B68">
      <w:pPr>
        <w:pStyle w:val="PargrafodaLista"/>
        <w:numPr>
          <w:ilvl w:val="0"/>
          <w:numId w:val="5"/>
        </w:numPr>
        <w:jc w:val="both"/>
      </w:pPr>
      <w:r w:rsidRPr="00947B68">
        <w:rPr>
          <w:b/>
        </w:rPr>
        <w:t>Impact on Quality of Patient Care:</w:t>
      </w:r>
      <w:r>
        <w:t xml:space="preserve"> (If mentioned)</w:t>
      </w:r>
    </w:p>
    <w:p w14:paraId="1D96D6EE" w14:textId="77777777" w:rsidR="00927FA5" w:rsidRDefault="00927FA5" w:rsidP="00947B68">
      <w:pPr>
        <w:pStyle w:val="PargrafodaLista"/>
        <w:numPr>
          <w:ilvl w:val="0"/>
          <w:numId w:val="5"/>
        </w:numPr>
        <w:jc w:val="both"/>
      </w:pPr>
      <w:r w:rsidRPr="00947B68">
        <w:rPr>
          <w:b/>
        </w:rPr>
        <w:t>Impact on Learner Engagement:</w:t>
      </w:r>
      <w:r>
        <w:t xml:space="preserve"> (If mentioned)</w:t>
      </w:r>
    </w:p>
    <w:p w14:paraId="3EC019D7" w14:textId="77777777" w:rsidR="00927FA5" w:rsidRDefault="00927FA5" w:rsidP="00947B68">
      <w:pPr>
        <w:pStyle w:val="PargrafodaLista"/>
        <w:numPr>
          <w:ilvl w:val="0"/>
          <w:numId w:val="5"/>
        </w:numPr>
        <w:jc w:val="both"/>
      </w:pPr>
      <w:r w:rsidRPr="00947B68">
        <w:rPr>
          <w:b/>
        </w:rPr>
        <w:t>Impact on Skill Development:</w:t>
      </w:r>
      <w:r>
        <w:t xml:space="preserve"> (e.g., surgical skills, communication, leadership, etc.)</w:t>
      </w:r>
    </w:p>
    <w:p w14:paraId="6AAC1B7A" w14:textId="77777777" w:rsidR="00927FA5" w:rsidRDefault="00927FA5" w:rsidP="00947B68">
      <w:pPr>
        <w:pStyle w:val="PargrafodaLista"/>
        <w:numPr>
          <w:ilvl w:val="0"/>
          <w:numId w:val="5"/>
        </w:numPr>
        <w:jc w:val="both"/>
      </w:pPr>
      <w:r w:rsidRPr="00947B68">
        <w:rPr>
          <w:b/>
        </w:rPr>
        <w:t>Impact on Self-confidence:</w:t>
      </w:r>
      <w:r>
        <w:t xml:space="preserve"> (If mentioned)</w:t>
      </w:r>
    </w:p>
    <w:p w14:paraId="67A7175F" w14:textId="77777777" w:rsidR="00927FA5" w:rsidRDefault="00927FA5" w:rsidP="00947B68">
      <w:pPr>
        <w:pStyle w:val="PargrafodaLista"/>
        <w:numPr>
          <w:ilvl w:val="0"/>
          <w:numId w:val="5"/>
        </w:numPr>
        <w:jc w:val="both"/>
      </w:pPr>
      <w:r w:rsidRPr="00947B68">
        <w:rPr>
          <w:b/>
        </w:rPr>
        <w:t>Impact on Reflection/Internal Feedback:</w:t>
      </w:r>
      <w:r>
        <w:t xml:space="preserve"> (How external feedback stimulates self-assessment)</w:t>
      </w:r>
    </w:p>
    <w:p w14:paraId="1038819D" w14:textId="77777777" w:rsidR="00927FA5" w:rsidRPr="00947B68" w:rsidRDefault="00927FA5" w:rsidP="001E5736">
      <w:pPr>
        <w:jc w:val="both"/>
        <w:rPr>
          <w:b/>
          <w:i/>
        </w:rPr>
      </w:pPr>
      <w:r w:rsidRPr="00947B68">
        <w:rPr>
          <w:b/>
          <w:i/>
        </w:rPr>
        <w:t>VI. Study Methodology (of the article being extracted)</w:t>
      </w:r>
    </w:p>
    <w:p w14:paraId="62D11F4D" w14:textId="77777777" w:rsidR="00927FA5" w:rsidRDefault="00927FA5" w:rsidP="00947B68">
      <w:pPr>
        <w:pStyle w:val="PargrafodaLista"/>
        <w:numPr>
          <w:ilvl w:val="0"/>
          <w:numId w:val="6"/>
        </w:numPr>
        <w:jc w:val="both"/>
      </w:pPr>
      <w:r>
        <w:t>Study Design: (e.g., Cross-sectional study, longitudinal, cohort, case-control, clinical trial, case study, action research, etc.)</w:t>
      </w:r>
    </w:p>
    <w:p w14:paraId="0BAAC0D1" w14:textId="77777777" w:rsidR="00927FA5" w:rsidRDefault="00927FA5" w:rsidP="00947B68">
      <w:pPr>
        <w:pStyle w:val="PargrafodaLista"/>
        <w:numPr>
          <w:ilvl w:val="0"/>
          <w:numId w:val="6"/>
        </w:numPr>
        <w:jc w:val="both"/>
      </w:pPr>
      <w:r>
        <w:lastRenderedPageBreak/>
        <w:t>Data Collection Methods: (e.g., Online questionnaires, in-person interviews, direct observation, document analysis, etc.)</w:t>
      </w:r>
    </w:p>
    <w:p w14:paraId="30B3BE5C" w14:textId="77777777" w:rsidR="00927FA5" w:rsidRDefault="00927FA5" w:rsidP="00947B68">
      <w:pPr>
        <w:pStyle w:val="PargrafodaLista"/>
        <w:numPr>
          <w:ilvl w:val="0"/>
          <w:numId w:val="6"/>
        </w:numPr>
        <w:jc w:val="both"/>
      </w:pPr>
      <w:r>
        <w:t>Data Analysis Methods: (e.g., Descriptive statistical analysis, inferential; content analysis, thematic analysis, discourse analysis, etc.)</w:t>
      </w:r>
    </w:p>
    <w:p w14:paraId="7A9A9E3E" w14:textId="77777777" w:rsidR="00927FA5" w:rsidRPr="00496753" w:rsidRDefault="00927FA5" w:rsidP="00947B68">
      <w:pPr>
        <w:pStyle w:val="PargrafodaLista"/>
        <w:numPr>
          <w:ilvl w:val="0"/>
          <w:numId w:val="6"/>
        </w:numPr>
        <w:jc w:val="both"/>
        <w:rPr>
          <w:lang w:val="en-US"/>
        </w:rPr>
      </w:pPr>
      <w:r w:rsidRPr="00496753">
        <w:rPr>
          <w:lang w:val="en-US"/>
        </w:rPr>
        <w:t>Main Tools/Instruments Used: (e.g., Specific scales, interview guides, qualitative/quantitative analysis software)</w:t>
      </w:r>
    </w:p>
    <w:p w14:paraId="18B5B406" w14:textId="77777777" w:rsidR="00927FA5" w:rsidRPr="00947B68" w:rsidRDefault="00927FA5" w:rsidP="001E5736">
      <w:pPr>
        <w:jc w:val="both"/>
        <w:rPr>
          <w:b/>
          <w:i/>
          <w:lang w:val="pt-BR"/>
        </w:rPr>
      </w:pPr>
      <w:r w:rsidRPr="00947B68">
        <w:rPr>
          <w:b/>
          <w:i/>
          <w:lang w:val="pt-BR"/>
        </w:rPr>
        <w:t>VII. Knowledge Gaps and Implications</w:t>
      </w:r>
    </w:p>
    <w:p w14:paraId="0DC81BA1" w14:textId="77777777" w:rsidR="00927FA5" w:rsidRPr="00496753" w:rsidRDefault="00927FA5" w:rsidP="00947B68">
      <w:pPr>
        <w:pStyle w:val="PargrafodaLista"/>
        <w:numPr>
          <w:ilvl w:val="0"/>
          <w:numId w:val="7"/>
        </w:numPr>
        <w:jc w:val="both"/>
        <w:rPr>
          <w:lang w:val="en-US"/>
        </w:rPr>
      </w:pPr>
      <w:r w:rsidRPr="00496753">
        <w:rPr>
          <w:b/>
          <w:lang w:val="en-US"/>
        </w:rPr>
        <w:t>Knowledge Gaps Identified by the Study Authors:</w:t>
      </w:r>
      <w:r w:rsidRPr="00496753">
        <w:rPr>
          <w:lang w:val="en-US"/>
        </w:rPr>
        <w:t xml:space="preserve"> (What the study suggests still needs to be investigated)</w:t>
      </w:r>
    </w:p>
    <w:p w14:paraId="50D8B3F9" w14:textId="77777777" w:rsidR="00927FA5" w:rsidRPr="00496753" w:rsidRDefault="00927FA5" w:rsidP="00947B68">
      <w:pPr>
        <w:pStyle w:val="PargrafodaLista"/>
        <w:numPr>
          <w:ilvl w:val="0"/>
          <w:numId w:val="7"/>
        </w:numPr>
        <w:jc w:val="both"/>
        <w:rPr>
          <w:lang w:val="en-US"/>
        </w:rPr>
      </w:pPr>
      <w:r w:rsidRPr="00496753">
        <w:rPr>
          <w:b/>
          <w:lang w:val="en-US"/>
        </w:rPr>
        <w:t>Implications for Practice:</w:t>
      </w:r>
      <w:r w:rsidRPr="00496753">
        <w:rPr>
          <w:lang w:val="en-US"/>
        </w:rPr>
        <w:t xml:space="preserve"> (Recommendations for educators, residency programs, curriculum development, etc.)</w:t>
      </w:r>
    </w:p>
    <w:p w14:paraId="7BF98073" w14:textId="572009FD" w:rsidR="00927FA5" w:rsidRPr="00496753" w:rsidRDefault="00927FA5" w:rsidP="00496753">
      <w:pPr>
        <w:pStyle w:val="PargrafodaLista"/>
        <w:numPr>
          <w:ilvl w:val="0"/>
          <w:numId w:val="7"/>
        </w:numPr>
        <w:jc w:val="both"/>
        <w:rPr>
          <w:lang w:val="en-US"/>
        </w:rPr>
      </w:pPr>
      <w:r w:rsidRPr="00496753">
        <w:rPr>
          <w:b/>
          <w:lang w:val="en-US"/>
        </w:rPr>
        <w:t>Suggestions for Future Research:</w:t>
      </w:r>
      <w:r w:rsidRPr="00496753">
        <w:rPr>
          <w:lang w:val="en-US"/>
        </w:rPr>
        <w:t xml:space="preserve"> (Directions that the study authors propose for future investigations)</w:t>
      </w:r>
    </w:p>
    <w:sectPr w:rsidR="00927FA5" w:rsidRPr="004967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B9753F"/>
    <w:multiLevelType w:val="hybridMultilevel"/>
    <w:tmpl w:val="6AF6D6C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5D08F5"/>
    <w:multiLevelType w:val="hybridMultilevel"/>
    <w:tmpl w:val="55BCA4D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912672"/>
    <w:multiLevelType w:val="hybridMultilevel"/>
    <w:tmpl w:val="5D72360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9D77A6"/>
    <w:multiLevelType w:val="hybridMultilevel"/>
    <w:tmpl w:val="2382AF4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8219AB"/>
    <w:multiLevelType w:val="hybridMultilevel"/>
    <w:tmpl w:val="2382AF4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9E46A7"/>
    <w:multiLevelType w:val="hybridMultilevel"/>
    <w:tmpl w:val="51AA5F0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F6066D"/>
    <w:multiLevelType w:val="hybridMultilevel"/>
    <w:tmpl w:val="80F26AF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7794209">
    <w:abstractNumId w:val="4"/>
  </w:num>
  <w:num w:numId="2" w16cid:durableId="452094107">
    <w:abstractNumId w:val="3"/>
  </w:num>
  <w:num w:numId="3" w16cid:durableId="2057655849">
    <w:abstractNumId w:val="6"/>
  </w:num>
  <w:num w:numId="4" w16cid:durableId="1041589690">
    <w:abstractNumId w:val="1"/>
  </w:num>
  <w:num w:numId="5" w16cid:durableId="1780293912">
    <w:abstractNumId w:val="0"/>
  </w:num>
  <w:num w:numId="6" w16cid:durableId="1063603807">
    <w:abstractNumId w:val="2"/>
  </w:num>
  <w:num w:numId="7" w16cid:durableId="15776667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6E5C"/>
    <w:rsid w:val="001E5736"/>
    <w:rsid w:val="004677FD"/>
    <w:rsid w:val="00496753"/>
    <w:rsid w:val="005A0C76"/>
    <w:rsid w:val="005C64D3"/>
    <w:rsid w:val="00606527"/>
    <w:rsid w:val="00927FA5"/>
    <w:rsid w:val="00947B68"/>
    <w:rsid w:val="00AD307F"/>
    <w:rsid w:val="00CA507A"/>
    <w:rsid w:val="00CD5F0A"/>
    <w:rsid w:val="00CF6E5C"/>
    <w:rsid w:val="00DA2F0E"/>
    <w:rsid w:val="00E25B18"/>
    <w:rsid w:val="00EA4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2DD8B7"/>
  <w15:chartTrackingRefBased/>
  <w15:docId w15:val="{4DFA04FF-77FE-4DF7-BC88-2F1DA870E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E57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799</Words>
  <Characters>4316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Carlos Dario da Silva Costa</cp:lastModifiedBy>
  <cp:revision>8</cp:revision>
  <dcterms:created xsi:type="dcterms:W3CDTF">2025-06-07T12:06:00Z</dcterms:created>
  <dcterms:modified xsi:type="dcterms:W3CDTF">2025-08-20T12:14:00Z</dcterms:modified>
</cp:coreProperties>
</file>